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92E30" w14:textId="77777777" w:rsidR="00F168A2" w:rsidRPr="00566F92" w:rsidRDefault="00F168A2" w:rsidP="00F168A2">
      <w:pPr>
        <w:spacing w:before="0" w:after="160" w:line="259" w:lineRule="auto"/>
        <w:rPr>
          <w:rFonts w:eastAsia="Calibri" w:cs="Times New Roman"/>
          <w:kern w:val="2"/>
          <w:sz w:val="22"/>
          <w:lang w:val="tr-TR"/>
          <w14:ligatures w14:val="standardContextual"/>
        </w:rPr>
      </w:pP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Appendix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A. English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and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Turkish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Versions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of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Digital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Health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Literacy</w:t>
      </w:r>
      <w:proofErr w:type="spellEnd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 xml:space="preserve"> </w:t>
      </w:r>
      <w:proofErr w:type="spellStart"/>
      <w:r w:rsidRPr="00566F92">
        <w:rPr>
          <w:rFonts w:eastAsia="Calibri" w:cs="Times New Roman"/>
          <w:kern w:val="2"/>
          <w:sz w:val="22"/>
          <w:lang w:val="tr-TR"/>
          <w14:ligatures w14:val="standardContextual"/>
        </w:rPr>
        <w:t>Instrument</w:t>
      </w:r>
      <w:proofErr w:type="spellEnd"/>
    </w:p>
    <w:tbl>
      <w:tblPr>
        <w:tblStyle w:val="TabloKlavuzu1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4888"/>
      </w:tblGrid>
      <w:tr w:rsidR="00F168A2" w:rsidRPr="00566F92" w14:paraId="06593F98" w14:textId="77777777" w:rsidTr="00663258">
        <w:tc>
          <w:tcPr>
            <w:tcW w:w="4888" w:type="dxa"/>
            <w:tcBorders>
              <w:top w:val="double" w:sz="4" w:space="0" w:color="auto"/>
              <w:bottom w:val="double" w:sz="4" w:space="0" w:color="auto"/>
            </w:tcBorders>
          </w:tcPr>
          <w:p w14:paraId="04BD9406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DIGITAL HEALTH LITERACY INSTRUMENT (DHLI)</w:t>
            </w:r>
          </w:p>
        </w:tc>
        <w:tc>
          <w:tcPr>
            <w:tcW w:w="4888" w:type="dxa"/>
            <w:tcBorders>
              <w:top w:val="double" w:sz="4" w:space="0" w:color="auto"/>
              <w:bottom w:val="double" w:sz="4" w:space="0" w:color="auto"/>
            </w:tcBorders>
          </w:tcPr>
          <w:p w14:paraId="77E4609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DİJİTAL SAĞLIK OKURYAZARLIĞI ÖLÇEĞİ </w:t>
            </w:r>
          </w:p>
          <w:p w14:paraId="0F59E2AA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(DSO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Ölçeği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168A2" w:rsidRPr="00566F92" w14:paraId="6B9E8B16" w14:textId="77777777" w:rsidTr="00663258">
        <w:trPr>
          <w:trHeight w:val="454"/>
        </w:trPr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E967A9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Information Searching</w:t>
            </w:r>
          </w:p>
        </w:tc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3A962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Bilgi Arama</w:t>
            </w:r>
          </w:p>
        </w:tc>
      </w:tr>
      <w:tr w:rsidR="00F168A2" w:rsidRPr="00566F92" w14:paraId="166FF1FC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ACB0C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When you search the internet for information on </w:t>
            </w:r>
            <w:proofErr w:type="spellStart"/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health,how</w:t>
            </w:r>
            <w:proofErr w:type="spellEnd"/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easy or difficult is it for you to…</w:t>
            </w:r>
          </w:p>
          <w:p w14:paraId="1C5C4F2C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(Very easy, </w:t>
            </w:r>
            <w:proofErr w:type="gram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Rather</w:t>
            </w:r>
            <w:proofErr w:type="gram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easy, Rather difficult, Very difficult)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60D39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İnternett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lgil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ararke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şağıda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ylem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erçekleşti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z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ç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d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  <w:p w14:paraId="2C460D10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168A2" w:rsidRPr="00566F92" w14:paraId="60BCACD0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5FA31BD9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…make a choice from all the information you find?</w:t>
            </w:r>
          </w:p>
        </w:tc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0F7042BB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ulduğunu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üm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le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rasında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eçim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p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4F5632CF" w14:textId="77777777" w:rsidTr="00663258">
        <w:trPr>
          <w:trHeight w:val="454"/>
        </w:trPr>
        <w:tc>
          <w:tcPr>
            <w:tcW w:w="4888" w:type="dxa"/>
            <w:vAlign w:val="center"/>
          </w:tcPr>
          <w:p w14:paraId="413EA03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2...use the proper words or search query to find 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the  information</w:t>
            </w:r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you are looking for?</w:t>
            </w:r>
          </w:p>
        </w:tc>
        <w:tc>
          <w:tcPr>
            <w:tcW w:w="4888" w:type="dxa"/>
            <w:vAlign w:val="center"/>
          </w:tcPr>
          <w:p w14:paraId="1A9488F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2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radığ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y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ul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ç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oğru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elime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ram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orgusunu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ullan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…</w:t>
            </w:r>
          </w:p>
        </w:tc>
      </w:tr>
      <w:tr w:rsidR="00F168A2" w:rsidRPr="00566F92" w14:paraId="0270CFE9" w14:textId="77777777" w:rsidTr="00663258">
        <w:trPr>
          <w:trHeight w:val="454"/>
        </w:trPr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38E7FDF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3…find the exact information you are looking for?</w:t>
            </w:r>
          </w:p>
        </w:tc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37062972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3. Tam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ar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radığ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y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ul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…</w:t>
            </w:r>
          </w:p>
        </w:tc>
      </w:tr>
      <w:tr w:rsidR="00F168A2" w:rsidRPr="00566F92" w14:paraId="467D141D" w14:textId="77777777" w:rsidTr="00663258">
        <w:trPr>
          <w:trHeight w:val="454"/>
        </w:trPr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E4DAC9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Evaluating Reliability</w:t>
            </w:r>
          </w:p>
        </w:tc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AA334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Güvenilirliğin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Değerlendirilmesi</w:t>
            </w:r>
            <w:proofErr w:type="spellEnd"/>
          </w:p>
        </w:tc>
      </w:tr>
      <w:tr w:rsidR="00F168A2" w:rsidRPr="00566F92" w14:paraId="1FDDAC43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96BA9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When you search the internet for information on health,</w:t>
            </w:r>
          </w:p>
          <w:p w14:paraId="1824050B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how easy or difficult is it for you to…</w:t>
            </w:r>
          </w:p>
          <w:p w14:paraId="38E237E2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(Very easy, </w:t>
            </w:r>
            <w:proofErr w:type="gram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Rather</w:t>
            </w:r>
            <w:proofErr w:type="gram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easy, Rather difficult, Very difficult)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6BE7A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İnternett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lgil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ararke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şağıda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ylem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erçekleşti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z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ç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d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  <w:p w14:paraId="2146454F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168A2" w:rsidRPr="00566F92" w14:paraId="08CAD9B7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16264189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4…decide whether the information is reliable or not?</w:t>
            </w:r>
          </w:p>
        </w:tc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54ACEB47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4. Bilgilerin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üvenil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up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madığın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r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0BBBDD94" w14:textId="77777777" w:rsidTr="00663258">
        <w:trPr>
          <w:trHeight w:val="454"/>
        </w:trPr>
        <w:tc>
          <w:tcPr>
            <w:tcW w:w="4888" w:type="dxa"/>
            <w:vAlign w:val="center"/>
          </w:tcPr>
          <w:p w14:paraId="690EE99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5…decide whether the information is written with</w:t>
            </w:r>
          </w:p>
          <w:p w14:paraId="7C234054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commercial interests? (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e.g.</w:t>
            </w:r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by people trying to sell a</w:t>
            </w:r>
          </w:p>
          <w:p w14:paraId="6F67E2DB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product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?)…</w:t>
            </w:r>
            <w:proofErr w:type="gramEnd"/>
          </w:p>
        </w:tc>
        <w:tc>
          <w:tcPr>
            <w:tcW w:w="4888" w:type="dxa"/>
            <w:vAlign w:val="center"/>
          </w:tcPr>
          <w:p w14:paraId="7F76CDA3" w14:textId="77777777" w:rsidR="00F168A2" w:rsidRPr="00566F92" w:rsidRDefault="00F168A2" w:rsidP="0066325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5. Bilgilerin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ica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çıkarlar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ör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ürünü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pazarlama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çalışanl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arafında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)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zılıp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zılmadığın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r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4E7983CA" w14:textId="77777777" w:rsidTr="00663258">
        <w:trPr>
          <w:trHeight w:val="454"/>
        </w:trPr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413037E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6…check different websites to see whether they provide</w:t>
            </w:r>
          </w:p>
          <w:p w14:paraId="71DC86A8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the same information?</w:t>
            </w:r>
          </w:p>
        </w:tc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3426C5A8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6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Farkl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web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telerin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yn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y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ayıp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amadıkların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ontrol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t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0A1C749E" w14:textId="77777777" w:rsidTr="00663258">
        <w:trPr>
          <w:trHeight w:val="454"/>
        </w:trPr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C1BA58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Determining Relevance</w:t>
            </w:r>
          </w:p>
        </w:tc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16934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İlgi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Düzeyini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Belirleme</w:t>
            </w:r>
            <w:proofErr w:type="spellEnd"/>
          </w:p>
        </w:tc>
      </w:tr>
      <w:tr w:rsidR="00F168A2" w:rsidRPr="00566F92" w14:paraId="2EA5AA11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28DDF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When you search the internet for information on </w:t>
            </w:r>
            <w:proofErr w:type="spellStart"/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health,how</w:t>
            </w:r>
            <w:proofErr w:type="spellEnd"/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easy or difficult is it for you to…</w:t>
            </w:r>
          </w:p>
          <w:p w14:paraId="5CF94787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(Very easy, </w:t>
            </w:r>
            <w:proofErr w:type="gram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Rather</w:t>
            </w:r>
            <w:proofErr w:type="gram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easy, Rather difficult, Very difficult)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9E3A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İnternett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lgil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ararke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şağıda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ylem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erçekleşti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z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ç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d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  <w:p w14:paraId="61DE77C5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168A2" w:rsidRPr="00566F92" w14:paraId="750FFA02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247A1E6D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7...decide if the information you found is applicable to you?</w:t>
            </w:r>
          </w:p>
        </w:tc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7BEE03AD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7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ulduğunu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ler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z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ç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uygulanabil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up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madığın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r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49B5C672" w14:textId="77777777" w:rsidTr="00663258">
        <w:trPr>
          <w:trHeight w:val="454"/>
        </w:trPr>
        <w:tc>
          <w:tcPr>
            <w:tcW w:w="4888" w:type="dxa"/>
            <w:vAlign w:val="center"/>
          </w:tcPr>
          <w:p w14:paraId="00F709CE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8...apply the information you found in your daily life?</w:t>
            </w:r>
          </w:p>
        </w:tc>
        <w:tc>
          <w:tcPr>
            <w:tcW w:w="4888" w:type="dxa"/>
            <w:vAlign w:val="center"/>
          </w:tcPr>
          <w:p w14:paraId="203FC6AE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8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ulduğunu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ünlü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şamınız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uygula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15D37140" w14:textId="77777777" w:rsidTr="00663258">
        <w:trPr>
          <w:trHeight w:val="454"/>
        </w:trPr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5D8AE276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9... use the information you found to make decisions about your health (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e.g.</w:t>
            </w:r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on nutrition, medication or to decide whether to ask a doctor’s opinion)?</w:t>
            </w:r>
          </w:p>
        </w:tc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341E9F56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9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ulduğunu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ığınız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lgil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rarlarınız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ör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eslenm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edav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okto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örüşü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lıp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lma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ib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)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ullanma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r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…</w:t>
            </w:r>
          </w:p>
        </w:tc>
      </w:tr>
      <w:tr w:rsidR="00F168A2" w:rsidRPr="00566F92" w14:paraId="7FA81BEF" w14:textId="77777777" w:rsidTr="00663258">
        <w:trPr>
          <w:trHeight w:val="454"/>
        </w:trPr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AC50E8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Navigation Skills</w:t>
            </w:r>
          </w:p>
        </w:tc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A8B80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Yön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Bulma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Becerileri</w:t>
            </w:r>
            <w:proofErr w:type="spellEnd"/>
          </w:p>
        </w:tc>
      </w:tr>
      <w:tr w:rsidR="00F168A2" w:rsidRPr="00566F92" w14:paraId="13D89ADE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49FA6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When you search the internet for health information how often does it happen that….</w:t>
            </w:r>
          </w:p>
          <w:p w14:paraId="36AD9F0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Never, Sometimes, Often, Mostly)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0BBC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İnternett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lgil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aradığınız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şağıda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eneyim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ık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şıyorsunu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  <w:p w14:paraId="2560F66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Hiçbi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zaman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Nadiren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Arada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sırad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Sık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sık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168A2" w:rsidRPr="00566F92" w14:paraId="11B4D9A8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77B9EFE4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0…you lose track of where you are on a website or the internet?</w:t>
            </w:r>
          </w:p>
        </w:tc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3334F557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0. Bir web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tesind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nternett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nered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duğunuzu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zin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ybede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isini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</w:tc>
      </w:tr>
      <w:tr w:rsidR="00F168A2" w:rsidRPr="00566F92" w14:paraId="4837A4A1" w14:textId="77777777" w:rsidTr="00663258">
        <w:trPr>
          <w:trHeight w:val="454"/>
        </w:trPr>
        <w:tc>
          <w:tcPr>
            <w:tcW w:w="4888" w:type="dxa"/>
          </w:tcPr>
          <w:p w14:paraId="620ECDB5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1...you do not know how to return to a previous page?</w:t>
            </w:r>
          </w:p>
        </w:tc>
        <w:tc>
          <w:tcPr>
            <w:tcW w:w="4888" w:type="dxa"/>
            <w:vAlign w:val="center"/>
          </w:tcPr>
          <w:p w14:paraId="6CF68420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1. Bir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önce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yfa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nasıl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öneceğiniz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emediğini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u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mu?</w:t>
            </w:r>
          </w:p>
        </w:tc>
      </w:tr>
      <w:tr w:rsidR="00F168A2" w:rsidRPr="00566F92" w14:paraId="2BA7E123" w14:textId="77777777" w:rsidTr="00663258">
        <w:trPr>
          <w:trHeight w:val="454"/>
        </w:trPr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19B388A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2… you click on something and get to see something different than you expected?</w:t>
            </w:r>
          </w:p>
        </w:tc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178D8805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2. Bir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şey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ıklayıp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eklediğinizde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farkl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şey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ördüğünü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u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mu?</w:t>
            </w:r>
          </w:p>
        </w:tc>
      </w:tr>
      <w:tr w:rsidR="00F168A2" w:rsidRPr="00566F92" w14:paraId="17D88BE2" w14:textId="77777777" w:rsidTr="00663258">
        <w:trPr>
          <w:trHeight w:val="454"/>
        </w:trPr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74D3D4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Adding Content</w:t>
            </w:r>
          </w:p>
        </w:tc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EF5D3C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İçerik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Ekleme</w:t>
            </w:r>
            <w:proofErr w:type="spellEnd"/>
          </w:p>
        </w:tc>
      </w:tr>
      <w:tr w:rsidR="00F168A2" w:rsidRPr="00566F92" w14:paraId="2DBA3D61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697B22B5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When typing a message (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e.g.</w:t>
            </w:r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to a doctor, on a forum or on social media such as Facebook or Twitter) how easy or difficult is it for you to…</w:t>
            </w:r>
          </w:p>
          <w:p w14:paraId="33EF7024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3ADEE9F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(Very </w:t>
            </w:r>
            <w:proofErr w:type="spellStart"/>
            <w:proofErr w:type="gram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easy,Rather</w:t>
            </w:r>
            <w:proofErr w:type="spellEnd"/>
            <w:proofErr w:type="gram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easy,Rathe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difficult, Very difficult)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42A7FF8F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lastRenderedPageBreak/>
              <w:t xml:space="preserve">Bir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oktor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Facebook, Twitter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ib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osyal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d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crasın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forum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saj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zarke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şağıda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ylem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erçekleşti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iz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ç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da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  <w:p w14:paraId="4203FAD3" w14:textId="77777777" w:rsidR="00F168A2" w:rsidRPr="00566F92" w:rsidRDefault="00F168A2" w:rsidP="00663258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lastRenderedPageBreak/>
              <w:t>(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Kolaydı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Oldukç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zordu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168A2" w:rsidRPr="00566F92" w14:paraId="51B24C94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5CD18C1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lastRenderedPageBreak/>
              <w:t>13…clearly formulate your question or health-related worry?</w:t>
            </w:r>
          </w:p>
        </w:tc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6DF7ACEF" w14:textId="77777777" w:rsidR="00F168A2" w:rsidRPr="00566F92" w:rsidRDefault="00F168A2" w:rsidP="0066325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3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orunuzu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ağ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lgil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ndişeniz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çı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t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şekild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il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etir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6617BD69" w14:textId="77777777" w:rsidTr="00663258">
        <w:trPr>
          <w:trHeight w:val="454"/>
        </w:trPr>
        <w:tc>
          <w:tcPr>
            <w:tcW w:w="4888" w:type="dxa"/>
            <w:vAlign w:val="center"/>
          </w:tcPr>
          <w:p w14:paraId="40309811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4… express your opinion, 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thoughts</w:t>
            </w:r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or feelings in writing? </w:t>
            </w:r>
          </w:p>
        </w:tc>
        <w:tc>
          <w:tcPr>
            <w:tcW w:w="4888" w:type="dxa"/>
            <w:vAlign w:val="center"/>
          </w:tcPr>
          <w:p w14:paraId="234696E6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4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örüş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üşünc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uygularınız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zıl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ar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fad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et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...</w:t>
            </w:r>
          </w:p>
        </w:tc>
      </w:tr>
      <w:tr w:rsidR="00F168A2" w:rsidRPr="00566F92" w14:paraId="035EFFEA" w14:textId="77777777" w:rsidTr="00663258">
        <w:trPr>
          <w:trHeight w:val="454"/>
        </w:trPr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37CA4667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5… write your message as such, for people to understand exactly what you mean?</w:t>
            </w:r>
          </w:p>
        </w:tc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65FBAE6A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5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İnsanlar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sajınız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tam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olar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eme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istediğiniz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nlayacaklar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şekild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zma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…</w:t>
            </w:r>
          </w:p>
        </w:tc>
      </w:tr>
      <w:tr w:rsidR="00F168A2" w:rsidRPr="00566F92" w14:paraId="54AD3430" w14:textId="77777777" w:rsidTr="00663258">
        <w:trPr>
          <w:trHeight w:val="454"/>
        </w:trPr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8C5A98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Protecting privacy</w:t>
            </w:r>
          </w:p>
        </w:tc>
        <w:tc>
          <w:tcPr>
            <w:tcW w:w="48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7C67F7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Gizliliğin</w:t>
            </w:r>
            <w:proofErr w:type="spellEnd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sz w:val="20"/>
                <w:szCs w:val="20"/>
              </w:rPr>
              <w:t>korunması</w:t>
            </w:r>
            <w:proofErr w:type="spellEnd"/>
          </w:p>
        </w:tc>
      </w:tr>
      <w:tr w:rsidR="00F168A2" w:rsidRPr="00566F92" w14:paraId="018394A5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13B7FDE4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When you post a message on a public forum or social media how often…</w:t>
            </w:r>
          </w:p>
          <w:p w14:paraId="1493CF40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14:paraId="05827F4E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Never, Sometimes, Often, Mostly)</w:t>
            </w:r>
          </w:p>
        </w:tc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7786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Herkese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çık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forum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osyal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dya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saj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yınladığınız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şağıdak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deneyimler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ne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sıklıkl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yaşıyorsunu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  <w:p w14:paraId="7BA8459D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Hiçbir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zaman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Nadiren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Arada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sırada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Sık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sık</w:t>
            </w:r>
            <w:proofErr w:type="spellEnd"/>
            <w:r w:rsidRPr="00566F92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168A2" w:rsidRPr="00566F92" w14:paraId="52ED4873" w14:textId="77777777" w:rsidTr="00663258">
        <w:trPr>
          <w:trHeight w:val="454"/>
        </w:trPr>
        <w:tc>
          <w:tcPr>
            <w:tcW w:w="4888" w:type="dxa"/>
            <w:tcBorders>
              <w:top w:val="single" w:sz="4" w:space="0" w:color="auto"/>
            </w:tcBorders>
          </w:tcPr>
          <w:p w14:paraId="2FEA341E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6…do you find it difficult to judge who can read along? </w:t>
            </w:r>
          </w:p>
        </w:tc>
        <w:tc>
          <w:tcPr>
            <w:tcW w:w="4888" w:type="dxa"/>
            <w:tcBorders>
              <w:top w:val="single" w:sz="4" w:space="0" w:color="auto"/>
            </w:tcBorders>
            <w:vAlign w:val="center"/>
          </w:tcPr>
          <w:p w14:paraId="46DE22E3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6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sajınız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imleri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okuyabileceğin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elirlemekte</w:t>
            </w:r>
            <w:proofErr w:type="spellEnd"/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zorlanı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ıs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</w:tc>
      </w:tr>
      <w:tr w:rsidR="00F168A2" w:rsidRPr="00566F92" w14:paraId="16F6FDD8" w14:textId="77777777" w:rsidTr="00663258">
        <w:trPr>
          <w:trHeight w:val="454"/>
        </w:trPr>
        <w:tc>
          <w:tcPr>
            <w:tcW w:w="4888" w:type="dxa"/>
          </w:tcPr>
          <w:p w14:paraId="74014E2C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7… do you (intentionally or unintentionally) share your own private information (</w:t>
            </w:r>
            <w:proofErr w:type="gramStart"/>
            <w:r w:rsidRPr="00566F92">
              <w:rPr>
                <w:rFonts w:eastAsia="Calibri" w:cs="Times New Roman"/>
                <w:sz w:val="20"/>
                <w:szCs w:val="20"/>
              </w:rPr>
              <w:t>e.g.</w:t>
            </w:r>
            <w:proofErr w:type="gramEnd"/>
            <w:r w:rsidRPr="00566F92">
              <w:rPr>
                <w:rFonts w:eastAsia="Calibri" w:cs="Times New Roman"/>
                <w:sz w:val="20"/>
                <w:szCs w:val="20"/>
              </w:rPr>
              <w:t xml:space="preserve"> name or address)?</w:t>
            </w:r>
          </w:p>
        </w:tc>
        <w:tc>
          <w:tcPr>
            <w:tcW w:w="4888" w:type="dxa"/>
            <w:vAlign w:val="center"/>
          </w:tcPr>
          <w:p w14:paraId="7120EB7D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7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sajınız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sıtl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sıts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end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özel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leriniz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d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elefo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numara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dresini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ib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)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paylaşı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ıs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</w:tc>
      </w:tr>
      <w:tr w:rsidR="00F168A2" w:rsidRPr="00566F92" w14:paraId="1D0084B3" w14:textId="77777777" w:rsidTr="00663258">
        <w:trPr>
          <w:trHeight w:val="454"/>
        </w:trPr>
        <w:tc>
          <w:tcPr>
            <w:tcW w:w="4888" w:type="dxa"/>
            <w:tcBorders>
              <w:bottom w:val="double" w:sz="4" w:space="0" w:color="auto"/>
            </w:tcBorders>
          </w:tcPr>
          <w:p w14:paraId="1C74FC72" w14:textId="77777777" w:rsidR="00F168A2" w:rsidRPr="00566F92" w:rsidRDefault="00F168A2" w:rsidP="0066325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>18…do you (intentionally or unintentionally) share some else’s private information?</w:t>
            </w:r>
          </w:p>
        </w:tc>
        <w:tc>
          <w:tcPr>
            <w:tcW w:w="4888" w:type="dxa"/>
            <w:tcBorders>
              <w:bottom w:val="double" w:sz="4" w:space="0" w:color="auto"/>
            </w:tcBorders>
            <w:vAlign w:val="center"/>
          </w:tcPr>
          <w:p w14:paraId="4F056500" w14:textId="77777777" w:rsidR="00F168A2" w:rsidRPr="00566F92" w:rsidRDefault="00F168A2" w:rsidP="0066325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66F92">
              <w:rPr>
                <w:rFonts w:eastAsia="Calibri" w:cs="Times New Roman"/>
                <w:sz w:val="20"/>
                <w:szCs w:val="20"/>
              </w:rPr>
              <w:t xml:space="preserve">18.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esajınızd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sıtlı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veya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kasıts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aşkasını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özel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bilgilerin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d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telefon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numara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adresini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gibi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)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paylaşır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66F92">
              <w:rPr>
                <w:rFonts w:eastAsia="Calibri" w:cs="Times New Roman"/>
                <w:sz w:val="20"/>
                <w:szCs w:val="20"/>
              </w:rPr>
              <w:t>mısınız</w:t>
            </w:r>
            <w:proofErr w:type="spellEnd"/>
            <w:r w:rsidRPr="00566F92">
              <w:rPr>
                <w:rFonts w:eastAsia="Calibri" w:cs="Times New Roman"/>
                <w:sz w:val="20"/>
                <w:szCs w:val="20"/>
              </w:rPr>
              <w:t>?</w:t>
            </w:r>
          </w:p>
        </w:tc>
      </w:tr>
    </w:tbl>
    <w:p w14:paraId="32D239D7" w14:textId="77777777" w:rsidR="00F168A2" w:rsidRDefault="00F168A2"/>
    <w:sectPr w:rsidR="00F168A2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89E24" w14:textId="77777777" w:rsidR="00000000" w:rsidRPr="00577C4C" w:rsidRDefault="00000000">
    <w:pPr>
      <w:pStyle w:val="AltBilgi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60ADD2" wp14:editId="05F91CB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9D5FA5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660ADD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89D5FA5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D07B7E" wp14:editId="191E5B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7D2D1E" w14:textId="77777777" w:rsidR="00000000" w:rsidRPr="00577C4C" w:rsidRDefault="00000000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0D07B7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47D2D1E" w14:textId="77777777" w:rsidR="00000000" w:rsidRPr="00577C4C" w:rsidRDefault="00000000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3B4E6" w14:textId="77777777" w:rsidR="00000000" w:rsidRPr="00577C4C" w:rsidRDefault="00000000">
    <w:pPr>
      <w:pStyle w:val="AltBilgi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B3B450" wp14:editId="551944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498E5B" w14:textId="77777777" w:rsidR="00000000" w:rsidRPr="00577C4C" w:rsidRDefault="00000000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B3B4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7498E5B" w14:textId="77777777" w:rsidR="00000000" w:rsidRPr="00577C4C" w:rsidRDefault="00000000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690F5" w14:textId="77777777" w:rsidR="00000000" w:rsidRPr="007E3148" w:rsidRDefault="00000000" w:rsidP="00A53000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54FD3" w14:textId="77777777" w:rsidR="00000000" w:rsidRPr="00A53000" w:rsidRDefault="00000000" w:rsidP="00A53000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3C8F6" w14:textId="77777777" w:rsidR="00000000" w:rsidRDefault="00000000" w:rsidP="00A53000">
    <w:pPr>
      <w:pStyle w:val="stBilgi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70F085" wp14:editId="18C7F0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A2"/>
    <w:rsid w:val="005B5A3C"/>
    <w:rsid w:val="0077295F"/>
    <w:rsid w:val="00F1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5744D3"/>
  <w15:chartTrackingRefBased/>
  <w15:docId w15:val="{7961C543-FDC0-428B-81A4-4D82CCB0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8A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F168A2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F168A2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F168A2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F168A2"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loKlavuzu1">
    <w:name w:val="Tablo Kılavuzu1"/>
    <w:basedOn w:val="NormalTablo"/>
    <w:next w:val="TabloKlavuzu"/>
    <w:uiPriority w:val="59"/>
    <w:rsid w:val="00F168A2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oKlavuzu">
    <w:name w:val="Table Grid"/>
    <w:basedOn w:val="NormalTablo"/>
    <w:uiPriority w:val="39"/>
    <w:rsid w:val="00F1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F16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6</Words>
  <Characters>4422</Characters>
  <Application>Microsoft Office Word</Application>
  <DocSecurity>0</DocSecurity>
  <Lines>127</Lines>
  <Paragraphs>8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n Gumus</dc:creator>
  <cp:keywords/>
  <dc:description/>
  <cp:lastModifiedBy>Rojan Gumus</cp:lastModifiedBy>
  <cp:revision>3</cp:revision>
  <dcterms:created xsi:type="dcterms:W3CDTF">2023-11-09T17:35:00Z</dcterms:created>
  <dcterms:modified xsi:type="dcterms:W3CDTF">2023-11-0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bb4d1-9922-4371-a5fa-a2f47e871c89</vt:lpwstr>
  </property>
</Properties>
</file>